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EFB" w:rsidRDefault="00DF659F" w:rsidP="00E52EF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 w:rsidR="00E52EFB">
        <w:rPr>
          <w:rFonts w:ascii="Times New Roman" w:hAnsi="Times New Roman"/>
          <w:sz w:val="24"/>
          <w:szCs w:val="24"/>
        </w:rPr>
        <w:t>Dietary record summaries pre vs. post intervention averaged across 5 of the 12 subjects (mean and SD), assessed by paired t-test.</w:t>
      </w:r>
    </w:p>
    <w:tbl>
      <w:tblPr>
        <w:tblW w:w="9580" w:type="dxa"/>
        <w:tblInd w:w="93" w:type="dxa"/>
        <w:tblLayout w:type="fixed"/>
        <w:tblLook w:val="04A0"/>
      </w:tblPr>
      <w:tblGrid>
        <w:gridCol w:w="3266"/>
        <w:gridCol w:w="1262"/>
        <w:gridCol w:w="1263"/>
        <w:gridCol w:w="1263"/>
        <w:gridCol w:w="1263"/>
        <w:gridCol w:w="1263"/>
      </w:tblGrid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Pre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Po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8003C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Calori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029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420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110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18.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Carbohydrates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88.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83.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56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3.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0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Fat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1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5.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4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7.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Protein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9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6.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82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8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% Carb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551CB9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0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% Fa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551CB9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% Prote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Fiber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3.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9.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9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0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Sugars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29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0.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04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6.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Ca (m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151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23.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073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21.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35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Iron (m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6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1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9.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8.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Vitamin C (m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38.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46.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82.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65.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8003C">
              <w:rPr>
                <w:rFonts w:ascii="Times New Roman" w:eastAsia="Times New Roman" w:hAnsi="Times New Roman"/>
                <w:color w:val="000000"/>
              </w:rPr>
              <w:t>Folate</w:t>
            </w:r>
            <w:proofErr w:type="spellEnd"/>
            <w:r w:rsidRPr="0088003C">
              <w:rPr>
                <w:rFonts w:ascii="Times New Roman" w:eastAsia="Times New Roman" w:hAnsi="Times New Roman"/>
                <w:color w:val="000000"/>
              </w:rPr>
              <w:t xml:space="preserve"> (mc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31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53.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74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94.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Choline (m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73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5.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74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80.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Vitamin A (IU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04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4520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3911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4909.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 xml:space="preserve">Vitamin E as </w:t>
            </w:r>
            <w:r>
              <w:rPr>
                <w:rFonts w:ascii="Times New Roman" w:eastAsia="Times New Roman" w:hAnsi="Times New Roman"/>
                <w:color w:val="000000"/>
              </w:rPr>
              <w:t>α</w:t>
            </w:r>
            <w:r w:rsidRPr="0088003C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88003C">
              <w:rPr>
                <w:rFonts w:ascii="Times New Roman" w:eastAsia="Times New Roman" w:hAnsi="Times New Roman"/>
                <w:color w:val="000000"/>
              </w:rPr>
              <w:t>Tocopherol</w:t>
            </w:r>
            <w:proofErr w:type="spellEnd"/>
            <w:r w:rsidRPr="0088003C">
              <w:rPr>
                <w:rFonts w:ascii="Times New Roman" w:eastAsia="Times New Roman" w:hAnsi="Times New Roman"/>
                <w:color w:val="000000"/>
              </w:rPr>
              <w:t xml:space="preserve"> (m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4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.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.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5.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0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Vitamin D (IU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54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61.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83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12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SFA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8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9.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6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8.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MUFA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9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5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6.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9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PUFA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0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1.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8:2n6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.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.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8:3n3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0:4n6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0:5n3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2:6n3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35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Alcohol (g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4.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10.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22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2.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</w:tr>
      <w:tr w:rsidR="00E52EFB" w:rsidRPr="0088003C" w:rsidTr="00E52EFB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Caffeine (mg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63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37.9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6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79.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88003C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8003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</w:tr>
    </w:tbl>
    <w:p w:rsidR="00775939" w:rsidRPr="00C271EC" w:rsidRDefault="00775939" w:rsidP="00AA32E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775939" w:rsidRPr="00C271EC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B5DAE"/>
    <w:rsid w:val="007C26EB"/>
    <w:rsid w:val="0084518F"/>
    <w:rsid w:val="0088003C"/>
    <w:rsid w:val="00890015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A32E6"/>
    <w:rsid w:val="00AB3F37"/>
    <w:rsid w:val="00B07F27"/>
    <w:rsid w:val="00B178A0"/>
    <w:rsid w:val="00B35567"/>
    <w:rsid w:val="00B64EA3"/>
    <w:rsid w:val="00B9202B"/>
    <w:rsid w:val="00BA27AF"/>
    <w:rsid w:val="00BE2F2A"/>
    <w:rsid w:val="00BE3CCF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  <w:rsid w:val="00FD7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4</cp:revision>
  <cp:lastPrinted>2013-06-27T08:26:00Z</cp:lastPrinted>
  <dcterms:created xsi:type="dcterms:W3CDTF">2013-09-17T12:58:00Z</dcterms:created>
  <dcterms:modified xsi:type="dcterms:W3CDTF">2013-09-17T13:23:00Z</dcterms:modified>
</cp:coreProperties>
</file>